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52F19" w14:textId="0C876134" w:rsidR="00634E30" w:rsidRPr="008D7EBF" w:rsidRDefault="00BD7520" w:rsidP="008D7EBF">
      <w:pPr>
        <w:spacing w:line="360" w:lineRule="auto"/>
        <w:rPr>
          <w:rFonts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cs="Times New Roman"/>
          <w:b/>
          <w:bCs/>
          <w:kern w:val="0"/>
          <w:sz w:val="28"/>
          <w:szCs w:val="28"/>
          <w:shd w:val="clear" w:color="auto" w:fill="FFFFFF"/>
        </w:rPr>
        <w:t>Additional file</w:t>
      </w:r>
      <w:bookmarkStart w:id="0" w:name="_GoBack"/>
      <w:bookmarkEnd w:id="0"/>
    </w:p>
    <w:p w14:paraId="03F1CB15" w14:textId="77777777" w:rsidR="008D7EBF" w:rsidRPr="008D7EBF" w:rsidRDefault="008D7EBF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Figure S1. Flowchart of the sample selection from NHANES 2013–2014. Missing covariate information (n = 275), including variables such as lower poverty–income ratio (PIR) (N = 250), body mass index (N = 20), education level (N = 4), marital status (N = 3), and smoking status (N = 2). Abbreviation: NHANES, National Health and Nutrition Examination Survey; AAC, abdominal aortic calcification; </w:t>
      </w:r>
      <w:r w:rsidRPr="008D7EBF">
        <w:rPr>
          <w:rFonts w:cs="Times New Roman"/>
          <w:sz w:val="28"/>
          <w:szCs w:val="28"/>
        </w:rPr>
        <w:t xml:space="preserve">MVPA, moderate-to-vigorous physical activity; 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SB, sedentary behavior </w:t>
      </w:r>
    </w:p>
    <w:p w14:paraId="3016403A" w14:textId="02D07022" w:rsidR="00B224C6" w:rsidRPr="008D7EBF" w:rsidRDefault="00B224C6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noProof/>
          <w:kern w:val="0"/>
          <w:sz w:val="28"/>
          <w:szCs w:val="28"/>
          <w:shd w:val="clear" w:color="auto" w:fill="FFFFFF"/>
          <w:lang w:eastAsia="en-US"/>
        </w:rPr>
        <w:lastRenderedPageBreak/>
        <w:drawing>
          <wp:inline distT="0" distB="0" distL="0" distR="0" wp14:anchorId="116A6966" wp14:editId="6FFA697A">
            <wp:extent cx="4018056" cy="4714504"/>
            <wp:effectExtent l="0" t="0" r="1905" b="0"/>
            <wp:docPr id="10747974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797421" name="图片 107479742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18056" cy="4714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E0763" w14:textId="77777777" w:rsidR="00B224C6" w:rsidRPr="008D7EBF" w:rsidRDefault="00B224C6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</w:p>
    <w:p w14:paraId="61C9EFBB" w14:textId="19035666" w:rsidR="003C172F" w:rsidRPr="008D7EBF" w:rsidRDefault="003C172F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kern w:val="0"/>
          <w:sz w:val="28"/>
          <w:szCs w:val="28"/>
          <w:shd w:val="clear" w:color="auto" w:fill="FFFFFF"/>
        </w:rPr>
        <w:lastRenderedPageBreak/>
        <w:t xml:space="preserve">Table S1. Baseline characteristics of the </w:t>
      </w:r>
      <w:bookmarkStart w:id="1" w:name="_Hlk143194453"/>
      <w:r w:rsidRPr="008D7EBF">
        <w:rPr>
          <w:rFonts w:cs="Times New Roman"/>
          <w:kern w:val="0"/>
          <w:sz w:val="28"/>
          <w:szCs w:val="28"/>
          <w:shd w:val="clear" w:color="auto" w:fill="FFFFFF"/>
        </w:rPr>
        <w:t>included and excluded populations.</w:t>
      </w:r>
      <w:bookmarkEnd w:id="1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894"/>
        <w:gridCol w:w="2481"/>
        <w:gridCol w:w="2079"/>
        <w:gridCol w:w="2080"/>
        <w:gridCol w:w="1424"/>
      </w:tblGrid>
      <w:tr w:rsidR="008D7EBF" w:rsidRPr="008D7EBF" w14:paraId="49870723" w14:textId="77777777" w:rsidTr="00BE4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96" w:type="dxa"/>
          </w:tcPr>
          <w:p w14:paraId="414E73BD" w14:textId="6A204E08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sz w:val="28"/>
                <w:szCs w:val="28"/>
              </w:rPr>
              <w:t>Characteristic</w:t>
            </w:r>
          </w:p>
        </w:tc>
        <w:tc>
          <w:tcPr>
            <w:tcW w:w="2551" w:type="dxa"/>
          </w:tcPr>
          <w:p w14:paraId="79BAE4A9" w14:textId="7F9648EF" w:rsidR="003C172F" w:rsidRPr="008D7EBF" w:rsidRDefault="003C172F" w:rsidP="008D7EBF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8D7EBF">
              <w:rPr>
                <w:rFonts w:cs="Times New Roman"/>
                <w:sz w:val="28"/>
                <w:szCs w:val="28"/>
              </w:rPr>
              <w:t>All (n = 3815)</w:t>
            </w:r>
            <w:r w:rsidR="00BE4BDD" w:rsidRPr="008D7EBF">
              <w:rPr>
                <w:rFonts w:cs="Times New Roman"/>
                <w:sz w:val="28"/>
                <w:szCs w:val="28"/>
              </w:rPr>
              <w:t xml:space="preserve"> </w:t>
            </w:r>
            <w:r w:rsidR="00BE4BDD" w:rsidRPr="008D7EBF">
              <w:rPr>
                <w:rFonts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14:paraId="11E320C8" w14:textId="4378F129" w:rsidR="003C172F" w:rsidRPr="008D7EBF" w:rsidRDefault="00E15B85" w:rsidP="008D7EBF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8D7EBF">
              <w:rPr>
                <w:rFonts w:cs="Times New Roman"/>
                <w:sz w:val="28"/>
                <w:szCs w:val="28"/>
              </w:rPr>
              <w:t>I</w:t>
            </w:r>
            <w:r w:rsidR="003C172F" w:rsidRPr="008D7EBF">
              <w:rPr>
                <w:rFonts w:cs="Times New Roman"/>
                <w:sz w:val="28"/>
                <w:szCs w:val="28"/>
              </w:rPr>
              <w:t>nclude (n = 2843)</w:t>
            </w:r>
            <w:r w:rsidR="0061515D" w:rsidRPr="008D7EBF">
              <w:rPr>
                <w:rFonts w:cs="Times New Roman"/>
                <w:sz w:val="28"/>
                <w:szCs w:val="28"/>
              </w:rPr>
              <w:t xml:space="preserve"> </w:t>
            </w:r>
            <w:r w:rsidR="0061515D" w:rsidRPr="008D7EBF">
              <w:rPr>
                <w:rFonts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</w:tcPr>
          <w:p w14:paraId="516D5606" w14:textId="0B7800C4" w:rsidR="003C172F" w:rsidRPr="008D7EBF" w:rsidRDefault="003C172F" w:rsidP="008D7EBF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8D7EBF">
              <w:rPr>
                <w:rFonts w:cs="Times New Roman"/>
                <w:sz w:val="28"/>
                <w:szCs w:val="28"/>
              </w:rPr>
              <w:t>Exclude (n = 972)</w:t>
            </w:r>
          </w:p>
        </w:tc>
        <w:tc>
          <w:tcPr>
            <w:tcW w:w="1048" w:type="dxa"/>
            <w:vAlign w:val="center"/>
          </w:tcPr>
          <w:p w14:paraId="6A89F4F3" w14:textId="0AADF961" w:rsidR="003C172F" w:rsidRPr="008D7EBF" w:rsidRDefault="00DB1DFA" w:rsidP="008D7EBF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8D7EBF">
              <w:rPr>
                <w:rFonts w:cs="Times New Roman"/>
                <w:i/>
                <w:iCs/>
                <w:sz w:val="28"/>
                <w:szCs w:val="28"/>
              </w:rPr>
              <w:t>p</w:t>
            </w:r>
            <w:r w:rsidR="00053D93" w:rsidRPr="008D7EBF">
              <w:rPr>
                <w:rFonts w:cs="Times New Roman"/>
                <w:sz w:val="28"/>
                <w:szCs w:val="28"/>
              </w:rPr>
              <w:t>-</w:t>
            </w:r>
            <w:r w:rsidR="003C172F" w:rsidRPr="008D7EBF">
              <w:rPr>
                <w:rFonts w:cs="Times New Roman"/>
                <w:sz w:val="28"/>
                <w:szCs w:val="28"/>
              </w:rPr>
              <w:t>Value</w:t>
            </w:r>
          </w:p>
        </w:tc>
      </w:tr>
      <w:tr w:rsidR="008D7EBF" w:rsidRPr="008D7EBF" w14:paraId="01BCD320" w14:textId="77777777" w:rsidTr="00BE4BDD">
        <w:tc>
          <w:tcPr>
            <w:tcW w:w="6096" w:type="dxa"/>
          </w:tcPr>
          <w:p w14:paraId="5C29A307" w14:textId="5701CFDE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Age (years)</w:t>
            </w:r>
          </w:p>
        </w:tc>
        <w:tc>
          <w:tcPr>
            <w:tcW w:w="2551" w:type="dxa"/>
          </w:tcPr>
          <w:p w14:paraId="4460312A" w14:textId="3AB1EEAB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59.19 (12.22)</w:t>
            </w:r>
          </w:p>
        </w:tc>
        <w:tc>
          <w:tcPr>
            <w:tcW w:w="2126" w:type="dxa"/>
          </w:tcPr>
          <w:p w14:paraId="394AE822" w14:textId="571DF8A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61.08 (12.68)</w:t>
            </w:r>
          </w:p>
        </w:tc>
        <w:tc>
          <w:tcPr>
            <w:tcW w:w="2127" w:type="dxa"/>
          </w:tcPr>
          <w:p w14:paraId="09B82BF5" w14:textId="33D8F30A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58.54 (11.99)</w:t>
            </w:r>
          </w:p>
        </w:tc>
        <w:tc>
          <w:tcPr>
            <w:tcW w:w="1048" w:type="dxa"/>
          </w:tcPr>
          <w:p w14:paraId="797B140B" w14:textId="1B0FEEE2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&lt;0.001</w:t>
            </w:r>
            <w:r w:rsidR="00CA7E38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***</w:t>
            </w:r>
          </w:p>
        </w:tc>
      </w:tr>
      <w:tr w:rsidR="008D7EBF" w:rsidRPr="008D7EBF" w14:paraId="56604848" w14:textId="77777777" w:rsidTr="00BE4BDD">
        <w:tc>
          <w:tcPr>
            <w:tcW w:w="6096" w:type="dxa"/>
          </w:tcPr>
          <w:p w14:paraId="08A62C7B" w14:textId="5B6FA063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Sex (%)</w:t>
            </w:r>
          </w:p>
        </w:tc>
        <w:tc>
          <w:tcPr>
            <w:tcW w:w="2551" w:type="dxa"/>
          </w:tcPr>
          <w:p w14:paraId="6A051817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6" w:type="dxa"/>
          </w:tcPr>
          <w:p w14:paraId="607A070A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7" w:type="dxa"/>
          </w:tcPr>
          <w:p w14:paraId="446CFEEC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48" w:type="dxa"/>
          </w:tcPr>
          <w:p w14:paraId="247C79FB" w14:textId="6E966790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0.024</w:t>
            </w:r>
            <w:r w:rsidR="00CA7E38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*</w:t>
            </w:r>
          </w:p>
        </w:tc>
      </w:tr>
      <w:tr w:rsidR="008D7EBF" w:rsidRPr="008D7EBF" w14:paraId="67E2817E" w14:textId="77777777" w:rsidTr="00BE4BDD">
        <w:tc>
          <w:tcPr>
            <w:tcW w:w="6096" w:type="dxa"/>
          </w:tcPr>
          <w:p w14:paraId="4681BB2C" w14:textId="778EBDC6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Male</w:t>
            </w:r>
          </w:p>
        </w:tc>
        <w:tc>
          <w:tcPr>
            <w:tcW w:w="2551" w:type="dxa"/>
          </w:tcPr>
          <w:p w14:paraId="79F65EF2" w14:textId="11C880F2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80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7.37%)</w:t>
            </w:r>
          </w:p>
        </w:tc>
        <w:tc>
          <w:tcPr>
            <w:tcW w:w="2126" w:type="dxa"/>
          </w:tcPr>
          <w:p w14:paraId="7BA5738E" w14:textId="519D155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430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4.24%)</w:t>
            </w:r>
          </w:p>
        </w:tc>
        <w:tc>
          <w:tcPr>
            <w:tcW w:w="2127" w:type="dxa"/>
          </w:tcPr>
          <w:p w14:paraId="154F025A" w14:textId="54078F9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37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8.43%)</w:t>
            </w:r>
          </w:p>
        </w:tc>
        <w:tc>
          <w:tcPr>
            <w:tcW w:w="1048" w:type="dxa"/>
          </w:tcPr>
          <w:p w14:paraId="131A029A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530BDF5B" w14:textId="77777777" w:rsidTr="00BE4BDD">
        <w:tc>
          <w:tcPr>
            <w:tcW w:w="6096" w:type="dxa"/>
          </w:tcPr>
          <w:p w14:paraId="1FC67AEE" w14:textId="098498ED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Female</w:t>
            </w:r>
          </w:p>
        </w:tc>
        <w:tc>
          <w:tcPr>
            <w:tcW w:w="2551" w:type="dxa"/>
          </w:tcPr>
          <w:p w14:paraId="1C66B4F6" w14:textId="411C7F3A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008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52.63%)</w:t>
            </w:r>
          </w:p>
        </w:tc>
        <w:tc>
          <w:tcPr>
            <w:tcW w:w="2126" w:type="dxa"/>
          </w:tcPr>
          <w:p w14:paraId="2B38F332" w14:textId="2F134F8B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542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55.76%)</w:t>
            </w:r>
          </w:p>
        </w:tc>
        <w:tc>
          <w:tcPr>
            <w:tcW w:w="2127" w:type="dxa"/>
          </w:tcPr>
          <w:p w14:paraId="42D696FC" w14:textId="7D49B912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466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51.57%)</w:t>
            </w:r>
          </w:p>
        </w:tc>
        <w:tc>
          <w:tcPr>
            <w:tcW w:w="1048" w:type="dxa"/>
          </w:tcPr>
          <w:p w14:paraId="3D6B28E0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3E3FF37B" w14:textId="77777777" w:rsidTr="00BE4BDD">
        <w:tc>
          <w:tcPr>
            <w:tcW w:w="6096" w:type="dxa"/>
          </w:tcPr>
          <w:p w14:paraId="6DCBED13" w14:textId="104DE20D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Race (%)</w:t>
            </w:r>
          </w:p>
        </w:tc>
        <w:tc>
          <w:tcPr>
            <w:tcW w:w="2551" w:type="dxa"/>
          </w:tcPr>
          <w:p w14:paraId="4352E1FF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6" w:type="dxa"/>
          </w:tcPr>
          <w:p w14:paraId="5DB4C349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7" w:type="dxa"/>
          </w:tcPr>
          <w:p w14:paraId="7AB4A494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48" w:type="dxa"/>
          </w:tcPr>
          <w:p w14:paraId="7F1AB287" w14:textId="45F7F2B9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0.049</w:t>
            </w:r>
            <w:r w:rsidR="00CA7E38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*</w:t>
            </w:r>
          </w:p>
        </w:tc>
      </w:tr>
      <w:tr w:rsidR="008D7EBF" w:rsidRPr="008D7EBF" w14:paraId="1012B75C" w14:textId="77777777" w:rsidTr="00BE4BDD">
        <w:tc>
          <w:tcPr>
            <w:tcW w:w="6096" w:type="dxa"/>
          </w:tcPr>
          <w:p w14:paraId="176FD466" w14:textId="391100F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Mexican American</w:t>
            </w:r>
          </w:p>
        </w:tc>
        <w:tc>
          <w:tcPr>
            <w:tcW w:w="2551" w:type="dxa"/>
          </w:tcPr>
          <w:p w14:paraId="38340ACC" w14:textId="7EBA4BB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494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12.95%)</w:t>
            </w:r>
          </w:p>
        </w:tc>
        <w:tc>
          <w:tcPr>
            <w:tcW w:w="2126" w:type="dxa"/>
          </w:tcPr>
          <w:p w14:paraId="3F8F015C" w14:textId="75154641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4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15.12%)</w:t>
            </w:r>
          </w:p>
        </w:tc>
        <w:tc>
          <w:tcPr>
            <w:tcW w:w="2127" w:type="dxa"/>
          </w:tcPr>
          <w:p w14:paraId="6C340AAC" w14:textId="2B440C43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34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12.21%)</w:t>
            </w:r>
          </w:p>
        </w:tc>
        <w:tc>
          <w:tcPr>
            <w:tcW w:w="1048" w:type="dxa"/>
          </w:tcPr>
          <w:p w14:paraId="238A6A0A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587C08FB" w14:textId="77777777" w:rsidTr="00BE4BDD">
        <w:tc>
          <w:tcPr>
            <w:tcW w:w="6096" w:type="dxa"/>
          </w:tcPr>
          <w:p w14:paraId="4732F065" w14:textId="29717162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Other Hispanic</w:t>
            </w:r>
          </w:p>
        </w:tc>
        <w:tc>
          <w:tcPr>
            <w:tcW w:w="2551" w:type="dxa"/>
          </w:tcPr>
          <w:p w14:paraId="083D38F9" w14:textId="0091A161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33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8.83%)</w:t>
            </w:r>
          </w:p>
        </w:tc>
        <w:tc>
          <w:tcPr>
            <w:tcW w:w="2126" w:type="dxa"/>
          </w:tcPr>
          <w:p w14:paraId="2FBF599C" w14:textId="14DBAB23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81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8.33%)</w:t>
            </w:r>
          </w:p>
        </w:tc>
        <w:tc>
          <w:tcPr>
            <w:tcW w:w="2127" w:type="dxa"/>
          </w:tcPr>
          <w:p w14:paraId="5ADD9581" w14:textId="40DAECD4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56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9.00%)</w:t>
            </w:r>
          </w:p>
        </w:tc>
        <w:tc>
          <w:tcPr>
            <w:tcW w:w="1048" w:type="dxa"/>
          </w:tcPr>
          <w:p w14:paraId="01BD5BEB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7BCD4B14" w14:textId="77777777" w:rsidTr="00BE4BDD">
        <w:tc>
          <w:tcPr>
            <w:tcW w:w="6096" w:type="dxa"/>
          </w:tcPr>
          <w:p w14:paraId="7EC59A0C" w14:textId="0DC63182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Non-Hispanic White</w:t>
            </w:r>
          </w:p>
        </w:tc>
        <w:tc>
          <w:tcPr>
            <w:tcW w:w="2551" w:type="dxa"/>
          </w:tcPr>
          <w:p w14:paraId="7DB3C560" w14:textId="16E5BF9A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68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4.22%)</w:t>
            </w:r>
          </w:p>
        </w:tc>
        <w:tc>
          <w:tcPr>
            <w:tcW w:w="2126" w:type="dxa"/>
          </w:tcPr>
          <w:p w14:paraId="74A8005D" w14:textId="1527033F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401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1.26%)</w:t>
            </w:r>
          </w:p>
        </w:tc>
        <w:tc>
          <w:tcPr>
            <w:tcW w:w="2127" w:type="dxa"/>
          </w:tcPr>
          <w:p w14:paraId="6C22DFCD" w14:textId="06F4373D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286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5.23%)</w:t>
            </w:r>
          </w:p>
        </w:tc>
        <w:tc>
          <w:tcPr>
            <w:tcW w:w="1048" w:type="dxa"/>
          </w:tcPr>
          <w:p w14:paraId="10F0AA98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6DA10E25" w14:textId="77777777" w:rsidTr="00BE4BDD">
        <w:tc>
          <w:tcPr>
            <w:tcW w:w="6096" w:type="dxa"/>
          </w:tcPr>
          <w:p w14:paraId="7D55B6F2" w14:textId="56A89C8C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Non-Hispanic Black</w:t>
            </w:r>
          </w:p>
        </w:tc>
        <w:tc>
          <w:tcPr>
            <w:tcW w:w="2551" w:type="dxa"/>
          </w:tcPr>
          <w:p w14:paraId="5C584A10" w14:textId="376B02AF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782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0.50%)</w:t>
            </w:r>
          </w:p>
        </w:tc>
        <w:tc>
          <w:tcPr>
            <w:tcW w:w="2126" w:type="dxa"/>
          </w:tcPr>
          <w:p w14:paraId="421E343C" w14:textId="46D8AA98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15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2.12%)</w:t>
            </w:r>
          </w:p>
        </w:tc>
        <w:tc>
          <w:tcPr>
            <w:tcW w:w="2127" w:type="dxa"/>
          </w:tcPr>
          <w:p w14:paraId="1BC6B545" w14:textId="2B9A52BA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56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19.94%)</w:t>
            </w:r>
          </w:p>
        </w:tc>
        <w:tc>
          <w:tcPr>
            <w:tcW w:w="1048" w:type="dxa"/>
          </w:tcPr>
          <w:p w14:paraId="3124D8E1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6DD8F8E7" w14:textId="77777777" w:rsidTr="00BE4BDD">
        <w:tc>
          <w:tcPr>
            <w:tcW w:w="6096" w:type="dxa"/>
          </w:tcPr>
          <w:p w14:paraId="333D19D7" w14:textId="37D1B05A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Non-Hispanic Asian</w:t>
            </w:r>
          </w:p>
        </w:tc>
        <w:tc>
          <w:tcPr>
            <w:tcW w:w="2551" w:type="dxa"/>
          </w:tcPr>
          <w:p w14:paraId="4A150C45" w14:textId="5BE73DC4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433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11.35%)</w:t>
            </w:r>
          </w:p>
        </w:tc>
        <w:tc>
          <w:tcPr>
            <w:tcW w:w="2126" w:type="dxa"/>
          </w:tcPr>
          <w:p w14:paraId="248491A1" w14:textId="248F4DD9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03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10.60%)</w:t>
            </w:r>
          </w:p>
        </w:tc>
        <w:tc>
          <w:tcPr>
            <w:tcW w:w="2127" w:type="dxa"/>
          </w:tcPr>
          <w:p w14:paraId="0CD389CF" w14:textId="258885FC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330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11.61%)</w:t>
            </w:r>
          </w:p>
        </w:tc>
        <w:tc>
          <w:tcPr>
            <w:tcW w:w="1048" w:type="dxa"/>
          </w:tcPr>
          <w:p w14:paraId="2A5A8625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6F1C2E8B" w14:textId="77777777" w:rsidTr="00BE4BDD">
        <w:tc>
          <w:tcPr>
            <w:tcW w:w="6096" w:type="dxa"/>
          </w:tcPr>
          <w:p w14:paraId="1F61B7A1" w14:textId="27328F92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lastRenderedPageBreak/>
              <w:t xml:space="preserve">  Other Race</w:t>
            </w:r>
          </w:p>
        </w:tc>
        <w:tc>
          <w:tcPr>
            <w:tcW w:w="2551" w:type="dxa"/>
          </w:tcPr>
          <w:p w14:paraId="02CE5A82" w14:textId="789C3245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82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.15%)</w:t>
            </w:r>
          </w:p>
        </w:tc>
        <w:tc>
          <w:tcPr>
            <w:tcW w:w="2126" w:type="dxa"/>
          </w:tcPr>
          <w:p w14:paraId="4172D77D" w14:textId="395CC48C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5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.57%)</w:t>
            </w:r>
          </w:p>
        </w:tc>
        <w:tc>
          <w:tcPr>
            <w:tcW w:w="2127" w:type="dxa"/>
          </w:tcPr>
          <w:p w14:paraId="6DC19AF8" w14:textId="3E42AEE6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5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.00%)</w:t>
            </w:r>
          </w:p>
        </w:tc>
        <w:tc>
          <w:tcPr>
            <w:tcW w:w="1048" w:type="dxa"/>
          </w:tcPr>
          <w:p w14:paraId="376314A7" w14:textId="77777777" w:rsidR="003C172F" w:rsidRPr="008D7EBF" w:rsidRDefault="003C172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1820DDD9" w14:textId="77777777" w:rsidTr="00BE4BDD">
        <w:tc>
          <w:tcPr>
            <w:tcW w:w="6096" w:type="dxa"/>
          </w:tcPr>
          <w:p w14:paraId="03B7CDC5" w14:textId="3A940749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BMI (kg/m2)</w:t>
            </w:r>
          </w:p>
        </w:tc>
        <w:tc>
          <w:tcPr>
            <w:tcW w:w="2551" w:type="dxa"/>
          </w:tcPr>
          <w:p w14:paraId="3D5DB317" w14:textId="099CBE5D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9.33 (6.89)</w:t>
            </w:r>
          </w:p>
        </w:tc>
        <w:tc>
          <w:tcPr>
            <w:tcW w:w="2126" w:type="dxa"/>
          </w:tcPr>
          <w:p w14:paraId="4EAC5FDB" w14:textId="5D3FB02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32.35 (9.56)</w:t>
            </w:r>
          </w:p>
        </w:tc>
        <w:tc>
          <w:tcPr>
            <w:tcW w:w="2127" w:type="dxa"/>
          </w:tcPr>
          <w:p w14:paraId="45E640FB" w14:textId="6F55B51C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8.48 (5.64)</w:t>
            </w:r>
          </w:p>
        </w:tc>
        <w:tc>
          <w:tcPr>
            <w:tcW w:w="1048" w:type="dxa"/>
          </w:tcPr>
          <w:p w14:paraId="2D57B0A8" w14:textId="1F10F4CC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&lt;0.001</w:t>
            </w:r>
            <w:r w:rsidR="00CA7E38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***</w:t>
            </w:r>
          </w:p>
        </w:tc>
      </w:tr>
      <w:tr w:rsidR="008D7EBF" w:rsidRPr="008D7EBF" w14:paraId="4E699DB5" w14:textId="77777777" w:rsidTr="00BE4BDD">
        <w:tc>
          <w:tcPr>
            <w:tcW w:w="6096" w:type="dxa"/>
          </w:tcPr>
          <w:p w14:paraId="6D4FA903" w14:textId="14392CD3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M</w:t>
            </w:r>
            <w:r w:rsidR="00E15B85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arital status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(%)</w:t>
            </w:r>
          </w:p>
        </w:tc>
        <w:tc>
          <w:tcPr>
            <w:tcW w:w="2551" w:type="dxa"/>
          </w:tcPr>
          <w:p w14:paraId="2413D11A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6" w:type="dxa"/>
          </w:tcPr>
          <w:p w14:paraId="27499369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7" w:type="dxa"/>
          </w:tcPr>
          <w:p w14:paraId="4CA8E921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48" w:type="dxa"/>
          </w:tcPr>
          <w:p w14:paraId="0704637E" w14:textId="6BAB20A9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0.001</w:t>
            </w:r>
            <w:r w:rsidR="00CA7E38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**</w:t>
            </w:r>
          </w:p>
        </w:tc>
      </w:tr>
      <w:tr w:rsidR="008D7EBF" w:rsidRPr="008D7EBF" w14:paraId="1048F60E" w14:textId="77777777" w:rsidTr="00BE4BDD">
        <w:tc>
          <w:tcPr>
            <w:tcW w:w="6096" w:type="dxa"/>
          </w:tcPr>
          <w:p w14:paraId="0C24D1E4" w14:textId="5A141F8C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Married/Living with partner</w:t>
            </w:r>
          </w:p>
        </w:tc>
        <w:tc>
          <w:tcPr>
            <w:tcW w:w="2551" w:type="dxa"/>
          </w:tcPr>
          <w:p w14:paraId="7B94DF62" w14:textId="61F7CCCA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355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61.78%)</w:t>
            </w:r>
          </w:p>
        </w:tc>
        <w:tc>
          <w:tcPr>
            <w:tcW w:w="2126" w:type="dxa"/>
          </w:tcPr>
          <w:p w14:paraId="194A9E5A" w14:textId="57100575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556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57.38%)</w:t>
            </w:r>
          </w:p>
        </w:tc>
        <w:tc>
          <w:tcPr>
            <w:tcW w:w="2127" w:type="dxa"/>
          </w:tcPr>
          <w:p w14:paraId="5EA99DF6" w14:textId="7A7852F9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799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63.28%)</w:t>
            </w:r>
          </w:p>
        </w:tc>
        <w:tc>
          <w:tcPr>
            <w:tcW w:w="1048" w:type="dxa"/>
          </w:tcPr>
          <w:p w14:paraId="2C1DDA35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730BE743" w14:textId="77777777" w:rsidTr="00BE4BDD">
        <w:tc>
          <w:tcPr>
            <w:tcW w:w="6096" w:type="dxa"/>
          </w:tcPr>
          <w:p w14:paraId="0A45D99B" w14:textId="2AB3D8FF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Single</w:t>
            </w:r>
          </w:p>
        </w:tc>
        <w:tc>
          <w:tcPr>
            <w:tcW w:w="2551" w:type="dxa"/>
          </w:tcPr>
          <w:p w14:paraId="34B9CFAC" w14:textId="75140261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45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38.22%)</w:t>
            </w:r>
          </w:p>
        </w:tc>
        <w:tc>
          <w:tcPr>
            <w:tcW w:w="2126" w:type="dxa"/>
          </w:tcPr>
          <w:p w14:paraId="5760D472" w14:textId="60C00823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413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2.62%)</w:t>
            </w:r>
          </w:p>
        </w:tc>
        <w:tc>
          <w:tcPr>
            <w:tcW w:w="2127" w:type="dxa"/>
          </w:tcPr>
          <w:p w14:paraId="38C306E3" w14:textId="1BAC410C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044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36.72%)</w:t>
            </w:r>
          </w:p>
        </w:tc>
        <w:tc>
          <w:tcPr>
            <w:tcW w:w="1048" w:type="dxa"/>
          </w:tcPr>
          <w:p w14:paraId="2CEBF467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7CA95D92" w14:textId="77777777" w:rsidTr="00BE4BDD">
        <w:tc>
          <w:tcPr>
            <w:tcW w:w="6096" w:type="dxa"/>
          </w:tcPr>
          <w:p w14:paraId="47087DC9" w14:textId="3A481BF0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Education level (%)</w:t>
            </w:r>
          </w:p>
        </w:tc>
        <w:tc>
          <w:tcPr>
            <w:tcW w:w="2551" w:type="dxa"/>
          </w:tcPr>
          <w:p w14:paraId="2BCE5B6B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6" w:type="dxa"/>
          </w:tcPr>
          <w:p w14:paraId="2695D1B8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127" w:type="dxa"/>
          </w:tcPr>
          <w:p w14:paraId="5C9B3C02" w14:textId="77777777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48" w:type="dxa"/>
          </w:tcPr>
          <w:p w14:paraId="4A5A1375" w14:textId="5D4A02FE" w:rsidR="00DD0F6C" w:rsidRPr="008D7EBF" w:rsidRDefault="00DD0F6C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&lt;0.001</w:t>
            </w:r>
            <w:r w:rsidR="00CA7E38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***</w:t>
            </w:r>
          </w:p>
        </w:tc>
      </w:tr>
      <w:tr w:rsidR="008D7EBF" w:rsidRPr="008D7EBF" w14:paraId="544E914E" w14:textId="77777777" w:rsidTr="00BE4BDD">
        <w:tc>
          <w:tcPr>
            <w:tcW w:w="6096" w:type="dxa"/>
          </w:tcPr>
          <w:p w14:paraId="46965B45" w14:textId="6529397F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High school degree/equivalency or     less</w:t>
            </w:r>
          </w:p>
        </w:tc>
        <w:tc>
          <w:tcPr>
            <w:tcW w:w="2551" w:type="dxa"/>
          </w:tcPr>
          <w:p w14:paraId="113830EC" w14:textId="7B6490F6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779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6.68%)</w:t>
            </w:r>
          </w:p>
        </w:tc>
        <w:tc>
          <w:tcPr>
            <w:tcW w:w="2126" w:type="dxa"/>
          </w:tcPr>
          <w:p w14:paraId="33B992D2" w14:textId="5C7BDD69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521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53.82%)</w:t>
            </w:r>
          </w:p>
        </w:tc>
        <w:tc>
          <w:tcPr>
            <w:tcW w:w="2127" w:type="dxa"/>
          </w:tcPr>
          <w:p w14:paraId="714247E5" w14:textId="5C1A3835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258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44.25%)</w:t>
            </w:r>
          </w:p>
        </w:tc>
        <w:tc>
          <w:tcPr>
            <w:tcW w:w="1048" w:type="dxa"/>
          </w:tcPr>
          <w:p w14:paraId="16CD1295" w14:textId="77777777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2AF12BAF" w14:textId="77777777" w:rsidTr="00BE4BDD">
        <w:tc>
          <w:tcPr>
            <w:tcW w:w="6096" w:type="dxa"/>
          </w:tcPr>
          <w:p w14:paraId="7798002B" w14:textId="01259831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Some college or associates degree</w:t>
            </w:r>
          </w:p>
        </w:tc>
        <w:tc>
          <w:tcPr>
            <w:tcW w:w="2551" w:type="dxa"/>
          </w:tcPr>
          <w:p w14:paraId="1D4B5BA6" w14:textId="74EB396B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1067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8.00%)</w:t>
            </w:r>
          </w:p>
        </w:tc>
        <w:tc>
          <w:tcPr>
            <w:tcW w:w="2126" w:type="dxa"/>
          </w:tcPr>
          <w:p w14:paraId="6F07A3AD" w14:textId="26AE3903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45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5.31%)</w:t>
            </w:r>
          </w:p>
        </w:tc>
        <w:tc>
          <w:tcPr>
            <w:tcW w:w="2127" w:type="dxa"/>
          </w:tcPr>
          <w:p w14:paraId="131F22C7" w14:textId="6A196813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822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8.91%)</w:t>
            </w:r>
          </w:p>
        </w:tc>
        <w:tc>
          <w:tcPr>
            <w:tcW w:w="1048" w:type="dxa"/>
          </w:tcPr>
          <w:p w14:paraId="2C85FABF" w14:textId="77777777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75AB854B" w14:textId="77777777" w:rsidTr="00BE4BDD">
        <w:tc>
          <w:tcPr>
            <w:tcW w:w="6096" w:type="dxa"/>
          </w:tcPr>
          <w:p w14:paraId="3D902A9C" w14:textId="50257BDE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 College Graduate or above</w:t>
            </w:r>
          </w:p>
        </w:tc>
        <w:tc>
          <w:tcPr>
            <w:tcW w:w="2551" w:type="dxa"/>
          </w:tcPr>
          <w:p w14:paraId="5EBF6655" w14:textId="71A97BA4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965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5.32%)</w:t>
            </w:r>
          </w:p>
        </w:tc>
        <w:tc>
          <w:tcPr>
            <w:tcW w:w="2126" w:type="dxa"/>
          </w:tcPr>
          <w:p w14:paraId="6FC5A58A" w14:textId="2E448740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02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0.87%)</w:t>
            </w:r>
          </w:p>
        </w:tc>
        <w:tc>
          <w:tcPr>
            <w:tcW w:w="2127" w:type="dxa"/>
          </w:tcPr>
          <w:p w14:paraId="0C6C9719" w14:textId="68C74EEF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763</w:t>
            </w:r>
            <w:r w:rsidR="00A56833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 xml:space="preserve"> </w:t>
            </w: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(26.84%)</w:t>
            </w:r>
          </w:p>
        </w:tc>
        <w:tc>
          <w:tcPr>
            <w:tcW w:w="1048" w:type="dxa"/>
          </w:tcPr>
          <w:p w14:paraId="3CED4637" w14:textId="77777777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</w:p>
        </w:tc>
      </w:tr>
      <w:tr w:rsidR="008D7EBF" w:rsidRPr="008D7EBF" w14:paraId="1418554C" w14:textId="77777777" w:rsidTr="00BE4BDD">
        <w:tc>
          <w:tcPr>
            <w:tcW w:w="6096" w:type="dxa"/>
          </w:tcPr>
          <w:p w14:paraId="35467E14" w14:textId="77EE0C16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PIR</w:t>
            </w:r>
          </w:p>
        </w:tc>
        <w:tc>
          <w:tcPr>
            <w:tcW w:w="2551" w:type="dxa"/>
          </w:tcPr>
          <w:p w14:paraId="6C5F9510" w14:textId="3E5D4C6B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.61 (1.64)</w:t>
            </w:r>
          </w:p>
        </w:tc>
        <w:tc>
          <w:tcPr>
            <w:tcW w:w="2126" w:type="dxa"/>
          </w:tcPr>
          <w:p w14:paraId="29E671D0" w14:textId="1C49713A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.25 (1.57)</w:t>
            </w:r>
          </w:p>
        </w:tc>
        <w:tc>
          <w:tcPr>
            <w:tcW w:w="2127" w:type="dxa"/>
          </w:tcPr>
          <w:p w14:paraId="08A8FABA" w14:textId="48897511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2.69 (1.65)</w:t>
            </w:r>
          </w:p>
        </w:tc>
        <w:tc>
          <w:tcPr>
            <w:tcW w:w="1048" w:type="dxa"/>
          </w:tcPr>
          <w:p w14:paraId="55A773F5" w14:textId="5E14C157" w:rsidR="00FF6E6F" w:rsidRPr="008D7EBF" w:rsidRDefault="00FF6E6F" w:rsidP="008D7EBF">
            <w:pPr>
              <w:spacing w:line="360" w:lineRule="auto"/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</w:pPr>
            <w:r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&lt;0.001</w:t>
            </w:r>
            <w:r w:rsidR="00CA7E38" w:rsidRPr="008D7EBF">
              <w:rPr>
                <w:rFonts w:cs="Times New Roman"/>
                <w:kern w:val="0"/>
                <w:sz w:val="28"/>
                <w:szCs w:val="28"/>
                <w:shd w:val="clear" w:color="auto" w:fill="FFFFFF"/>
              </w:rPr>
              <w:t>***</w:t>
            </w:r>
          </w:p>
        </w:tc>
      </w:tr>
    </w:tbl>
    <w:p w14:paraId="172F1711" w14:textId="36C290AA" w:rsidR="0061515D" w:rsidRPr="008D7EBF" w:rsidRDefault="0061515D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kern w:val="0"/>
          <w:sz w:val="28"/>
          <w:szCs w:val="28"/>
          <w:shd w:val="clear" w:color="auto" w:fill="FFFFFF"/>
          <w:vertAlign w:val="superscript"/>
        </w:rPr>
        <w:t>a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: Missing values for </w:t>
      </w:r>
      <w:r w:rsidR="00DD0F6C" w:rsidRPr="008D7EBF">
        <w:rPr>
          <w:rFonts w:cs="Times New Roman"/>
          <w:kern w:val="0"/>
          <w:sz w:val="28"/>
          <w:szCs w:val="28"/>
          <w:shd w:val="clear" w:color="auto" w:fill="FFFFFF"/>
        </w:rPr>
        <w:t>BMI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 (n = </w:t>
      </w:r>
      <w:r w:rsidR="00DD0F6C" w:rsidRPr="008D7EBF">
        <w:rPr>
          <w:rFonts w:cs="Times New Roman"/>
          <w:kern w:val="0"/>
          <w:sz w:val="28"/>
          <w:szCs w:val="28"/>
          <w:shd w:val="clear" w:color="auto" w:fill="FFFFFF"/>
        </w:rPr>
        <w:t>167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), </w:t>
      </w:r>
      <w:r w:rsidR="00131E9C"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marital status 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(n = 3), </w:t>
      </w:r>
      <w:r w:rsidR="00131E9C" w:rsidRPr="008D7EBF">
        <w:rPr>
          <w:rFonts w:cs="Times New Roman"/>
          <w:kern w:val="0"/>
          <w:sz w:val="28"/>
          <w:szCs w:val="28"/>
          <w:shd w:val="clear" w:color="auto" w:fill="FFFFFF"/>
        </w:rPr>
        <w:t>e</w:t>
      </w:r>
      <w:r w:rsidR="00DD0F6C" w:rsidRPr="008D7EBF">
        <w:rPr>
          <w:rFonts w:cs="Times New Roman"/>
          <w:kern w:val="0"/>
          <w:sz w:val="28"/>
          <w:szCs w:val="28"/>
          <w:shd w:val="clear" w:color="auto" w:fill="FFFFFF"/>
        </w:rPr>
        <w:t>ducation level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 (n = </w:t>
      </w:r>
      <w:r w:rsidR="00DD0F6C" w:rsidRPr="008D7EBF">
        <w:rPr>
          <w:rFonts w:cs="Times New Roman"/>
          <w:kern w:val="0"/>
          <w:sz w:val="28"/>
          <w:szCs w:val="28"/>
          <w:shd w:val="clear" w:color="auto" w:fill="FFFFFF"/>
        </w:rPr>
        <w:t>4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), </w:t>
      </w:r>
      <w:r w:rsidR="00FF6E6F" w:rsidRPr="008D7EBF">
        <w:rPr>
          <w:rFonts w:cs="Times New Roman"/>
          <w:kern w:val="0"/>
          <w:sz w:val="28"/>
          <w:szCs w:val="28"/>
          <w:shd w:val="clear" w:color="auto" w:fill="FFFFFF"/>
        </w:rPr>
        <w:t>PIR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 (n = </w:t>
      </w:r>
      <w:r w:rsidR="00FF6E6F" w:rsidRPr="008D7EBF">
        <w:rPr>
          <w:rFonts w:cs="Times New Roman"/>
          <w:kern w:val="0"/>
          <w:sz w:val="28"/>
          <w:szCs w:val="28"/>
          <w:shd w:val="clear" w:color="auto" w:fill="FFFFFF"/>
        </w:rPr>
        <w:t>31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>3).</w:t>
      </w:r>
    </w:p>
    <w:p w14:paraId="3D93C317" w14:textId="36FB4E22" w:rsidR="00326B9D" w:rsidRPr="008D7EBF" w:rsidRDefault="00326B9D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>Data is presented as proportions for categorical variables and as means (standard deviations) for continuous variables.</w:t>
      </w:r>
    </w:p>
    <w:p w14:paraId="1682FE71" w14:textId="1346DB00" w:rsidR="00326B9D" w:rsidRPr="008D7EBF" w:rsidRDefault="00326B9D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Analysis conducted: Wilcoxon rank sum test and chi-square test. </w:t>
      </w:r>
    </w:p>
    <w:p w14:paraId="3A67E947" w14:textId="613493EF" w:rsidR="00326B9D" w:rsidRPr="008D7EBF" w:rsidRDefault="00326B9D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Abbreviation: BMI, body mass index; PIR, poverty income ratio. </w:t>
      </w:r>
    </w:p>
    <w:p w14:paraId="54E86313" w14:textId="77777777" w:rsidR="00CA7E38" w:rsidRPr="008D7EBF" w:rsidRDefault="00CA7E38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>*</w:t>
      </w:r>
      <w:r w:rsidRPr="008D7EBF">
        <w:rPr>
          <w:rFonts w:cs="Times New Roman"/>
          <w:i/>
          <w:iCs/>
          <w:kern w:val="0"/>
          <w:sz w:val="28"/>
          <w:szCs w:val="28"/>
          <w:shd w:val="clear" w:color="auto" w:fill="FFFFFF"/>
        </w:rPr>
        <w:t>p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 &lt; .05; **</w:t>
      </w:r>
      <w:r w:rsidRPr="008D7EBF">
        <w:rPr>
          <w:rFonts w:cs="Times New Roman"/>
          <w:i/>
          <w:iCs/>
          <w:kern w:val="0"/>
          <w:sz w:val="28"/>
          <w:szCs w:val="28"/>
          <w:shd w:val="clear" w:color="auto" w:fill="FFFFFF"/>
        </w:rPr>
        <w:t>p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 &lt; .01; ***</w:t>
      </w:r>
      <w:r w:rsidRPr="008D7EBF">
        <w:rPr>
          <w:rFonts w:cs="Times New Roman"/>
          <w:i/>
          <w:iCs/>
          <w:kern w:val="0"/>
          <w:sz w:val="28"/>
          <w:szCs w:val="28"/>
          <w:shd w:val="clear" w:color="auto" w:fill="FFFFFF"/>
        </w:rPr>
        <w:t>p</w:t>
      </w:r>
      <w:r w:rsidRPr="008D7EBF">
        <w:rPr>
          <w:rFonts w:cs="Times New Roman"/>
          <w:kern w:val="0"/>
          <w:sz w:val="28"/>
          <w:szCs w:val="28"/>
          <w:shd w:val="clear" w:color="auto" w:fill="FFFFFF"/>
        </w:rPr>
        <w:t xml:space="preserve"> &lt; .001.</w:t>
      </w:r>
    </w:p>
    <w:p w14:paraId="745C4C78" w14:textId="77777777" w:rsidR="00326B9D" w:rsidRPr="008D7EBF" w:rsidRDefault="00326B9D" w:rsidP="008D7EBF">
      <w:pPr>
        <w:spacing w:line="360" w:lineRule="auto"/>
        <w:rPr>
          <w:rFonts w:cs="Times New Roman"/>
          <w:kern w:val="0"/>
          <w:sz w:val="28"/>
          <w:szCs w:val="28"/>
          <w:shd w:val="clear" w:color="auto" w:fill="FFFFFF"/>
        </w:rPr>
      </w:pPr>
    </w:p>
    <w:sectPr w:rsidR="00326B9D" w:rsidRPr="008D7EBF" w:rsidSect="008D7E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CBE9D" w14:textId="77777777" w:rsidR="002902C1" w:rsidRDefault="002902C1" w:rsidP="00BB5C0F">
      <w:r>
        <w:separator/>
      </w:r>
    </w:p>
  </w:endnote>
  <w:endnote w:type="continuationSeparator" w:id="0">
    <w:p w14:paraId="2583955F" w14:textId="77777777" w:rsidR="002902C1" w:rsidRDefault="002902C1" w:rsidP="00BB5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29CF9" w14:textId="77777777" w:rsidR="002902C1" w:rsidRDefault="002902C1" w:rsidP="00BB5C0F">
      <w:r>
        <w:separator/>
      </w:r>
    </w:p>
  </w:footnote>
  <w:footnote w:type="continuationSeparator" w:id="0">
    <w:p w14:paraId="5C4AA5C2" w14:textId="77777777" w:rsidR="002902C1" w:rsidRDefault="002902C1" w:rsidP="00BB5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xNDI3NjQ3NTcwMjVS0lEKTi0uzszPAykwqQUA0YqHXywAAAA="/>
  </w:docVars>
  <w:rsids>
    <w:rsidRoot w:val="009E3544"/>
    <w:rsid w:val="00042815"/>
    <w:rsid w:val="00053D93"/>
    <w:rsid w:val="0008642D"/>
    <w:rsid w:val="00091E03"/>
    <w:rsid w:val="000E4F78"/>
    <w:rsid w:val="00111BFE"/>
    <w:rsid w:val="00115790"/>
    <w:rsid w:val="00131E9C"/>
    <w:rsid w:val="0014352E"/>
    <w:rsid w:val="001910CC"/>
    <w:rsid w:val="001A375E"/>
    <w:rsid w:val="001B3C5A"/>
    <w:rsid w:val="001B4291"/>
    <w:rsid w:val="001B4622"/>
    <w:rsid w:val="001E0861"/>
    <w:rsid w:val="001E29DA"/>
    <w:rsid w:val="0023780E"/>
    <w:rsid w:val="0024115A"/>
    <w:rsid w:val="002473E2"/>
    <w:rsid w:val="002902C1"/>
    <w:rsid w:val="002B638B"/>
    <w:rsid w:val="002E3193"/>
    <w:rsid w:val="00311A07"/>
    <w:rsid w:val="00315DA3"/>
    <w:rsid w:val="00322718"/>
    <w:rsid w:val="00326B9D"/>
    <w:rsid w:val="00397388"/>
    <w:rsid w:val="003B3994"/>
    <w:rsid w:val="003B64E7"/>
    <w:rsid w:val="003C172F"/>
    <w:rsid w:val="00450DF5"/>
    <w:rsid w:val="0046391B"/>
    <w:rsid w:val="0049571B"/>
    <w:rsid w:val="004A5D9D"/>
    <w:rsid w:val="004A6D2E"/>
    <w:rsid w:val="004D5842"/>
    <w:rsid w:val="004E0BEA"/>
    <w:rsid w:val="004F701F"/>
    <w:rsid w:val="005276C8"/>
    <w:rsid w:val="00534946"/>
    <w:rsid w:val="0053765F"/>
    <w:rsid w:val="00547657"/>
    <w:rsid w:val="00594606"/>
    <w:rsid w:val="005969C0"/>
    <w:rsid w:val="005B4089"/>
    <w:rsid w:val="005F6D70"/>
    <w:rsid w:val="0061515D"/>
    <w:rsid w:val="00634E30"/>
    <w:rsid w:val="00672F6E"/>
    <w:rsid w:val="006840D2"/>
    <w:rsid w:val="006A0B32"/>
    <w:rsid w:val="006B1B79"/>
    <w:rsid w:val="006C5BF6"/>
    <w:rsid w:val="006D24A8"/>
    <w:rsid w:val="0070494A"/>
    <w:rsid w:val="007166DC"/>
    <w:rsid w:val="00775CCE"/>
    <w:rsid w:val="0078325C"/>
    <w:rsid w:val="00784D84"/>
    <w:rsid w:val="007972F4"/>
    <w:rsid w:val="007A3E31"/>
    <w:rsid w:val="007B0077"/>
    <w:rsid w:val="007C35C8"/>
    <w:rsid w:val="007D2F8C"/>
    <w:rsid w:val="007F40B6"/>
    <w:rsid w:val="00820022"/>
    <w:rsid w:val="008332F3"/>
    <w:rsid w:val="00840BED"/>
    <w:rsid w:val="008727FD"/>
    <w:rsid w:val="008B2728"/>
    <w:rsid w:val="008C449B"/>
    <w:rsid w:val="008D3654"/>
    <w:rsid w:val="008D7EBF"/>
    <w:rsid w:val="008E5949"/>
    <w:rsid w:val="0091332E"/>
    <w:rsid w:val="00921ECB"/>
    <w:rsid w:val="009234F1"/>
    <w:rsid w:val="00931776"/>
    <w:rsid w:val="00940E90"/>
    <w:rsid w:val="009451B7"/>
    <w:rsid w:val="00961F6B"/>
    <w:rsid w:val="009862E0"/>
    <w:rsid w:val="00992F85"/>
    <w:rsid w:val="00993112"/>
    <w:rsid w:val="009E3544"/>
    <w:rsid w:val="00A120BF"/>
    <w:rsid w:val="00A321CA"/>
    <w:rsid w:val="00A56833"/>
    <w:rsid w:val="00A56FA8"/>
    <w:rsid w:val="00AA475F"/>
    <w:rsid w:val="00AA6FA0"/>
    <w:rsid w:val="00AB3A46"/>
    <w:rsid w:val="00B224C6"/>
    <w:rsid w:val="00B23E9E"/>
    <w:rsid w:val="00B33601"/>
    <w:rsid w:val="00B464B8"/>
    <w:rsid w:val="00B706F5"/>
    <w:rsid w:val="00B767B8"/>
    <w:rsid w:val="00BA34CD"/>
    <w:rsid w:val="00BB5C0F"/>
    <w:rsid w:val="00BD7520"/>
    <w:rsid w:val="00BE4BDD"/>
    <w:rsid w:val="00BE5BF5"/>
    <w:rsid w:val="00C60001"/>
    <w:rsid w:val="00C8451F"/>
    <w:rsid w:val="00C9785A"/>
    <w:rsid w:val="00CA223E"/>
    <w:rsid w:val="00CA6413"/>
    <w:rsid w:val="00CA7E38"/>
    <w:rsid w:val="00CC4C9D"/>
    <w:rsid w:val="00D07930"/>
    <w:rsid w:val="00D22328"/>
    <w:rsid w:val="00D26CC4"/>
    <w:rsid w:val="00D4255A"/>
    <w:rsid w:val="00D7264B"/>
    <w:rsid w:val="00D74DB4"/>
    <w:rsid w:val="00D8717D"/>
    <w:rsid w:val="00DB1DFA"/>
    <w:rsid w:val="00DB528F"/>
    <w:rsid w:val="00DB5C48"/>
    <w:rsid w:val="00DD0F6C"/>
    <w:rsid w:val="00E0197C"/>
    <w:rsid w:val="00E15B85"/>
    <w:rsid w:val="00E300E1"/>
    <w:rsid w:val="00E30EC2"/>
    <w:rsid w:val="00E54495"/>
    <w:rsid w:val="00E86DCC"/>
    <w:rsid w:val="00F20FCC"/>
    <w:rsid w:val="00F340FF"/>
    <w:rsid w:val="00F43D3D"/>
    <w:rsid w:val="00F6180C"/>
    <w:rsid w:val="00F70B73"/>
    <w:rsid w:val="00FB5C10"/>
    <w:rsid w:val="00FF0DAD"/>
    <w:rsid w:val="00FF57F5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BEE59C"/>
  <w15:chartTrackingRefBased/>
  <w15:docId w15:val="{72E4EBDE-DEF9-40D6-ABFD-61F0CB663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C0F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2473E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B5C0F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5C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5C0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5C0F"/>
    <w:rPr>
      <w:sz w:val="18"/>
      <w:szCs w:val="18"/>
    </w:rPr>
  </w:style>
  <w:style w:type="paragraph" w:customStyle="1" w:styleId="10">
    <w:name w:val="正文1"/>
    <w:rsid w:val="00BB5C0F"/>
    <w:pPr>
      <w:jc w:val="both"/>
    </w:pPr>
    <w:rPr>
      <w:rFonts w:ascii="Times New Roman" w:eastAsia="SimSun" w:hAnsi="Times New Roman" w:cs="Times New Roman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5C0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5C0F"/>
    <w:rPr>
      <w:rFonts w:ascii="SimSun" w:eastAsia="SimSun" w:hAnsi="SimSun" w:cs="SimSun"/>
      <w:kern w:val="0"/>
      <w:sz w:val="24"/>
      <w:szCs w:val="24"/>
    </w:rPr>
  </w:style>
  <w:style w:type="paragraph" w:customStyle="1" w:styleId="2">
    <w:name w:val="正文2"/>
    <w:rsid w:val="006840D2"/>
    <w:pPr>
      <w:jc w:val="both"/>
    </w:pPr>
    <w:rPr>
      <w:rFonts w:ascii="Times New Roman" w:eastAsia="SimSun" w:hAnsi="Times New Roman" w:cs="Times New Roman"/>
      <w:szCs w:val="21"/>
    </w:rPr>
  </w:style>
  <w:style w:type="table" w:styleId="TableGrid">
    <w:name w:val="Table Grid"/>
    <w:basedOn w:val="TableNormal"/>
    <w:uiPriority w:val="39"/>
    <w:rsid w:val="00784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5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C8832-EECA-4802-8504-8F0028430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5</TotalTime>
  <Pages>5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Sowmiya Subramani</cp:lastModifiedBy>
  <cp:revision>136</cp:revision>
  <dcterms:created xsi:type="dcterms:W3CDTF">2023-07-22T09:45:00Z</dcterms:created>
  <dcterms:modified xsi:type="dcterms:W3CDTF">2023-09-26T11:26:00Z</dcterms:modified>
</cp:coreProperties>
</file>